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1BD" w:rsidRPr="005D5D54" w:rsidRDefault="003011BD" w:rsidP="003011BD">
      <w:pPr>
        <w:spacing w:after="160"/>
        <w:rPr>
          <w:rFonts w:ascii="Times New Roman" w:eastAsia="MS PGothic" w:hAnsi="Times New Roman"/>
          <w:bCs/>
          <w:sz w:val="22"/>
        </w:rPr>
      </w:pPr>
      <w:bookmarkStart w:id="0" w:name="_GoBack"/>
      <w:bookmarkEnd w:id="0"/>
      <w:r w:rsidRPr="005D5D54">
        <w:rPr>
          <w:rFonts w:ascii="Times New Roman" w:hAnsi="Times New Roman"/>
          <w:sz w:val="22"/>
        </w:rPr>
        <w:t xml:space="preserve">S5 </w:t>
      </w:r>
      <w:r w:rsidRPr="005D5D54">
        <w:rPr>
          <w:rFonts w:ascii="Times New Roman" w:eastAsia="Times New Roman" w:hAnsi="Times New Roman"/>
          <w:sz w:val="22"/>
        </w:rPr>
        <w:t xml:space="preserve">Table. </w:t>
      </w:r>
      <w:r w:rsidRPr="005D5D54">
        <w:rPr>
          <w:rFonts w:ascii="Times New Roman" w:eastAsia="MS PGothic" w:hAnsi="Times New Roman"/>
          <w:bCs/>
          <w:sz w:val="22"/>
        </w:rPr>
        <w:t>Joint effect of religious service attendance in 1996 and religious affiliation on subsequent remarriage</w:t>
      </w:r>
    </w:p>
    <w:tbl>
      <w:tblPr>
        <w:tblW w:w="13680" w:type="dxa"/>
        <w:tblInd w:w="-252" w:type="dxa"/>
        <w:tblLook w:val="04A0" w:firstRow="1" w:lastRow="0" w:firstColumn="1" w:lastColumn="0" w:noHBand="0" w:noVBand="1"/>
      </w:tblPr>
      <w:tblGrid>
        <w:gridCol w:w="2700"/>
        <w:gridCol w:w="1709"/>
        <w:gridCol w:w="2284"/>
        <w:gridCol w:w="1857"/>
        <w:gridCol w:w="2070"/>
        <w:gridCol w:w="3060"/>
      </w:tblGrid>
      <w:tr w:rsidR="003011BD" w:rsidRPr="005D5D54" w:rsidTr="00D50481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Religious affiliation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Protestant</w:t>
            </w:r>
          </w:p>
        </w:tc>
        <w:tc>
          <w:tcPr>
            <w:tcW w:w="39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Catholic</w:t>
            </w:r>
          </w:p>
        </w:tc>
        <w:tc>
          <w:tcPr>
            <w:tcW w:w="3060" w:type="dxa"/>
            <w:vMerge w:val="restart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ORs (95% CI) for religious affiliation within strata of religious service attendance</w:t>
            </w:r>
          </w:p>
        </w:tc>
      </w:tr>
      <w:tr w:rsidR="003011BD" w:rsidRPr="005D5D54" w:rsidTr="00D50481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Frequency of religious service attendanc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OR (95% CI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OR (95% CI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Remarriage among widowed women in 1996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75 (0.54-1.04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75 (0.54-1.04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33 (1.07-1.64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4 (0.67-1.06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3 (0.52-0.78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33 (1.07-1.64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12 (0.81-1.55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Measure of effect modification on additive scale: RERI (95%CI) = -0.27 (-0.67, 0.12); p =0.18. </w:t>
            </w:r>
          </w:p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The multiplicative interaction and its 95% CI=0.86 (0.59, 1.27). P value for multiplicative interaction= 0.46</w:t>
            </w: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Remarriage</w:t>
            </w: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 xml:space="preserve"> among divorced women in 1996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7 (0.78-1.21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7 (0.78-1.21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16 (0.93-1.43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3 (0.65-1.05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71 (0.55-0.93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16 (0.93-1.43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5 (0.65-1.10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Measure of effect modification on additive scale: RERI (95%CI) = -0.34 (-0.75, 0.07); p =0.10. </w:t>
            </w:r>
          </w:p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The multiplicative interaction and its 95% CI=0.75 (0.54, 1.05). P value for multiplicative interaction= 0.09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Remarriage</w:t>
            </w: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 xml:space="preserve"> among women who were separated in 1996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0 (0.61-1.33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0 (0.61-1.33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7 (0.57-1.32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78 (0.51-1.18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0 (0.57-1.41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7 (0.57-1.32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6 (0.55-1.36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Measure of effect modification on additive scale: RERI (95%CI) = -0.005 (-0.72, 0.71); p =0.99. </w:t>
            </w:r>
          </w:p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The multiplicative interaction and its 95% CI=0.99 (0.54, 1.81). P value for multiplicative interaction= 0.97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shd w:val="clear" w:color="auto" w:fill="auto"/>
          </w:tcPr>
          <w:p w:rsidR="003011BD" w:rsidRPr="005D5D54" w:rsidRDefault="003011BD" w:rsidP="00D50481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Remarriage</w:t>
            </w: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 xml:space="preserve"> among women who had previously married and self-reported as unmarried in 1996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420/6882</w:t>
            </w: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1 (0.77-1.08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1 (0.77-1.08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408/6969</w:t>
            </w: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14 (0.99-1.31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78 (0.67-0.91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9 (0.59-0.80)</w:t>
            </w:r>
          </w:p>
        </w:tc>
      </w:tr>
      <w:tr w:rsidR="003011BD" w:rsidRPr="005D5D54" w:rsidTr="00D50481">
        <w:tc>
          <w:tcPr>
            <w:tcW w:w="270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lastRenderedPageBreak/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14 (0.99-1.31)</w:t>
            </w:r>
          </w:p>
        </w:tc>
        <w:tc>
          <w:tcPr>
            <w:tcW w:w="1857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86 (0.71-1.03)</w:t>
            </w:r>
          </w:p>
        </w:tc>
        <w:tc>
          <w:tcPr>
            <w:tcW w:w="3060" w:type="dxa"/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3011BD" w:rsidRPr="005D5D54" w:rsidTr="00D50481">
        <w:tc>
          <w:tcPr>
            <w:tcW w:w="1368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Measure of effect modification on additive scale: RERI (95%CI) = -0.29 (-0.55, -0.03); p =0.03. </w:t>
            </w:r>
          </w:p>
          <w:p w:rsidR="003011BD" w:rsidRPr="005D5D54" w:rsidRDefault="003011BD" w:rsidP="00D50481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The multiplicative interaction and its 95% CI=0.76 (0.61, 0.95). P value for multiplicative interaction= 0.02</w:t>
            </w:r>
          </w:p>
        </w:tc>
      </w:tr>
    </w:tbl>
    <w:p w:rsidR="003011BD" w:rsidRDefault="003011BD" w:rsidP="003011BD">
      <w:pPr>
        <w:rPr>
          <w:rFonts w:ascii="Times New Roman" w:hAnsi="Times New Roman"/>
        </w:rPr>
      </w:pPr>
      <w:r w:rsidRPr="001E7BA3">
        <w:rPr>
          <w:rFonts w:ascii="Times New Roman" w:hAnsi="Times New Roman"/>
        </w:rPr>
        <w:t>CI: confidence interval</w:t>
      </w:r>
    </w:p>
    <w:p w:rsidR="003011BD" w:rsidRPr="001E7BA3" w:rsidRDefault="003011BD" w:rsidP="003011BD">
      <w:pPr>
        <w:rPr>
          <w:rFonts w:ascii="Times New Roman" w:hAnsi="Times New Roman"/>
        </w:rPr>
      </w:pPr>
      <w:r>
        <w:rPr>
          <w:rFonts w:ascii="Times New Roman" w:hAnsi="Times New Roman"/>
        </w:rPr>
        <w:t>OR: odds ratio</w:t>
      </w:r>
    </w:p>
    <w:p w:rsidR="003011BD" w:rsidRPr="001E7BA3" w:rsidRDefault="003011BD" w:rsidP="003011BD">
      <w:pPr>
        <w:rPr>
          <w:rFonts w:ascii="Times New Roman" w:hAnsi="Times New Roman"/>
        </w:rPr>
      </w:pPr>
      <w:r w:rsidRPr="001E7BA3">
        <w:rPr>
          <w:rFonts w:ascii="Times New Roman" w:hAnsi="Times New Roman"/>
        </w:rPr>
        <w:t>Multivariable</w:t>
      </w:r>
      <w:r>
        <w:rPr>
          <w:rFonts w:ascii="Times New Roman" w:hAnsi="Times New Roman"/>
        </w:rPr>
        <w:t xml:space="preserve"> logistic regression</w:t>
      </w:r>
      <w:r w:rsidRPr="001E7BA3">
        <w:rPr>
          <w:rFonts w:ascii="Times New Roman" w:hAnsi="Times New Roman"/>
        </w:rPr>
        <w:t xml:space="preserve"> model adjusted for age (continuous), </w:t>
      </w:r>
      <w:r>
        <w:rPr>
          <w:rFonts w:ascii="Times New Roman" w:hAnsi="Times New Roman"/>
        </w:rPr>
        <w:t xml:space="preserve">calendar year, questionnaire cycle, </w:t>
      </w:r>
      <w:r w:rsidRPr="001E7BA3">
        <w:rPr>
          <w:rFonts w:ascii="Times New Roman" w:hAnsi="Times New Roman"/>
        </w:rPr>
        <w:t>alcohol consumption (none, 0.1-4.9, 5.0-14.9, ≥15.0 g/d), husband’s education (less than high school, some high school, high school graduate, college, graduate school), good physical or function (yes, no), median family income(dollars/year), geographic region (north, south, middle, other) and religious service attendance in 1992 (never, &lt; 1/week, &gt; 1/week), unemployed in the past two years (yes, no), baseline depression (yes, no), parity (nulliparous, 1-2, 3-4, 5+), prior history of divorce (yes, no)</w:t>
      </w:r>
      <w:r>
        <w:rPr>
          <w:rFonts w:ascii="Times New Roman" w:hAnsi="Times New Roman"/>
        </w:rPr>
        <w:t>,</w:t>
      </w:r>
      <w:r w:rsidRPr="001E7BA3">
        <w:rPr>
          <w:rFonts w:ascii="Times New Roman" w:hAnsi="Times New Roman"/>
        </w:rPr>
        <w:t xml:space="preserve"> physical exercise (metabolic equivalent values; quintiles), hypertension (yes, no), hypercholesterolemia (yes, no), type 2 diabetes (yes, no), menopausal status (premenopausal, postmenopausal) and postmenopausal hormone use</w:t>
      </w:r>
      <w:r w:rsidRPr="001E7BA3" w:rsidDel="004334F8">
        <w:rPr>
          <w:rFonts w:ascii="Times New Roman" w:hAnsi="Times New Roman"/>
        </w:rPr>
        <w:t xml:space="preserve"> </w:t>
      </w:r>
      <w:r w:rsidRPr="001E7BA3">
        <w:rPr>
          <w:rFonts w:ascii="Times New Roman" w:hAnsi="Times New Roman"/>
        </w:rPr>
        <w:t>(never, past and current), physical exam in the past 2 years (no , yes for symptoms and yes for screenings), healthy eating score (quintiles), smoking status (never, former, current), pack-years (&lt;10, 10-19, 20-39, ≥40 for former smokers; &lt;25, 25-44, 45-64, ≥65 for current smokers), and BMI (kg/m</w:t>
      </w:r>
      <w:r w:rsidRPr="001E7BA3">
        <w:rPr>
          <w:rFonts w:ascii="Times New Roman" w:hAnsi="Times New Roman"/>
          <w:vertAlign w:val="superscript"/>
        </w:rPr>
        <w:t>2</w:t>
      </w:r>
      <w:r w:rsidRPr="001E7BA3">
        <w:rPr>
          <w:rFonts w:ascii="Times New Roman" w:hAnsi="Times New Roman"/>
        </w:rPr>
        <w:t xml:space="preserve">; &lt;21, 21-22.9, 23-24.9, 25-27.4, 27.5-29.9, 30-34.9, ≥35). </w:t>
      </w:r>
    </w:p>
    <w:p w:rsidR="003011BD" w:rsidRPr="00377E6D" w:rsidRDefault="003011BD" w:rsidP="003011BD">
      <w:pPr>
        <w:spacing w:after="160" w:line="480" w:lineRule="auto"/>
        <w:rPr>
          <w:rFonts w:ascii="Times New Roman" w:hAnsi="Times New Roman"/>
          <w:bCs/>
        </w:rPr>
      </w:pPr>
    </w:p>
    <w:p w:rsidR="003011BD" w:rsidRDefault="003011BD" w:rsidP="003011BD"/>
    <w:p w:rsidR="00F15173" w:rsidRDefault="003011BD"/>
    <w:sectPr w:rsidR="00F15173" w:rsidSect="00FF3B3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1BD"/>
    <w:rsid w:val="003011BD"/>
    <w:rsid w:val="0067502C"/>
    <w:rsid w:val="0085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5598E-FCC8-4AA3-840A-E2B5EB7D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1B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1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BD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Shanshan</dc:creator>
  <cp:keywords/>
  <dc:description/>
  <cp:lastModifiedBy>Sheehy, Shanshan</cp:lastModifiedBy>
  <cp:revision>1</cp:revision>
  <dcterms:created xsi:type="dcterms:W3CDTF">2018-11-09T18:33:00Z</dcterms:created>
  <dcterms:modified xsi:type="dcterms:W3CDTF">2018-11-09T18:40:00Z</dcterms:modified>
</cp:coreProperties>
</file>